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7A239" w14:textId="77777777" w:rsidR="00155EA7" w:rsidRPr="00155EA7" w:rsidRDefault="00155EA7" w:rsidP="00155EA7">
      <w:pPr>
        <w:rPr>
          <w:b/>
          <w:bCs/>
        </w:rPr>
      </w:pPr>
      <w:r w:rsidRPr="00155EA7">
        <w:rPr>
          <w:b/>
          <w:bCs/>
        </w:rPr>
        <w:t>Additional File 2: Treatment Timeline</w:t>
      </w:r>
    </w:p>
    <w:p w14:paraId="1EB7375B" w14:textId="77777777" w:rsidR="00155EA7" w:rsidRDefault="00155EA7" w:rsidP="00155EA7">
      <w:r>
        <w:t>Detailed Chronological Sequence of All Treatment Procedures</w:t>
      </w:r>
    </w:p>
    <w:p w14:paraId="75D35EF2" w14:textId="77777777" w:rsidR="00155EA7" w:rsidRDefault="00155EA7" w:rsidP="00155EA7">
      <w:r>
        <w:t>Case: Early Detection and Treatment of Canine Impaction in Pediatrics</w:t>
      </w:r>
    </w:p>
    <w:p w14:paraId="48EE4F4B" w14:textId="77777777" w:rsidR="00155EA7" w:rsidRDefault="00155EA7" w:rsidP="00155EA7">
      <w:r>
        <w:t>Patient: 9-year-old Saudi Female</w:t>
      </w:r>
    </w:p>
    <w:p w14:paraId="7964C0F1" w14:textId="77777777" w:rsidR="00155EA7" w:rsidRDefault="00155EA7" w:rsidP="00155EA7">
      <w:r>
        <w:t>Duration: Month 0 (Initial presentation) to Month 14 (Final outcome evaluation)</w:t>
      </w:r>
    </w:p>
    <w:p w14:paraId="294ACF72" w14:textId="77777777" w:rsidR="00155EA7" w:rsidRDefault="00155EA7" w:rsidP="00155EA7"/>
    <w:p w14:paraId="3604FF7D" w14:textId="77777777" w:rsidR="00155EA7" w:rsidRDefault="00155EA7" w:rsidP="00155EA7">
      <w:r>
        <w:t>This file provides a comprehensive timeline of all diagnostic assessments, preventive interventions, restorative procedures, orthodontic therapy, and follow-up evaluations performed throughout the treatment course.</w:t>
      </w:r>
    </w:p>
    <w:p w14:paraId="78CA254A" w14:textId="77777777" w:rsidR="00155EA7" w:rsidRDefault="00155EA7" w:rsidP="00155EA7"/>
    <w:p w14:paraId="2C4ECC50" w14:textId="7E0581A3" w:rsidR="00926CC1" w:rsidRDefault="00155EA7" w:rsidP="00155EA7">
      <w:r>
        <w:t>Treatment Timeline Table</w:t>
      </w:r>
    </w:p>
    <w:tbl>
      <w:tblPr>
        <w:tblW w:w="10030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942"/>
        <w:gridCol w:w="1302"/>
        <w:gridCol w:w="2191"/>
        <w:gridCol w:w="4043"/>
      </w:tblGrid>
      <w:tr w:rsidR="0098461C" w:rsidRPr="00155EA7" w14:paraId="0346585D" w14:textId="77777777" w:rsidTr="008048AF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2F0BE5" w14:textId="77777777" w:rsidR="00155EA7" w:rsidRPr="00155EA7" w:rsidRDefault="00155EA7" w:rsidP="00155EA7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Month/Week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E818CB" w14:textId="77777777" w:rsidR="00155EA7" w:rsidRPr="00155EA7" w:rsidRDefault="00155EA7" w:rsidP="00155EA7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Patient Ag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0C2453" w14:textId="77777777" w:rsidR="00155EA7" w:rsidRPr="00155EA7" w:rsidRDefault="00155EA7" w:rsidP="00155EA7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Dentition Stag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DA524E" w14:textId="77777777" w:rsidR="00155EA7" w:rsidRPr="00155EA7" w:rsidRDefault="00155EA7" w:rsidP="008048AF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Event/Procedu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943F1E" w14:textId="77777777" w:rsidR="00155EA7" w:rsidRPr="00155EA7" w:rsidRDefault="00155EA7" w:rsidP="00155EA7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Detailed Description</w:t>
            </w:r>
          </w:p>
        </w:tc>
      </w:tr>
      <w:tr w:rsidR="0098461C" w:rsidRPr="00155EA7" w14:paraId="50E456F4" w14:textId="77777777" w:rsidTr="008048AF">
        <w:trPr>
          <w:tblCellSpacing w:w="15" w:type="dxa"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CB8A1EE" w14:textId="7D426AEC" w:rsidR="00F63DE0" w:rsidRPr="00155EA7" w:rsidRDefault="00F63DE0" w:rsidP="00F63DE0">
            <w:r w:rsidRPr="00155EA7">
              <w:rPr>
                <w:b/>
                <w:bCs/>
              </w:rPr>
              <w:t>Month 0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66C972A" w14:textId="77777777" w:rsidR="00F63DE0" w:rsidRPr="00155EA7" w:rsidRDefault="00F63DE0" w:rsidP="00F63DE0">
            <w:r w:rsidRPr="00155EA7">
              <w:t>9 years</w:t>
            </w:r>
          </w:p>
          <w:p w14:paraId="1228FF82" w14:textId="07103042" w:rsidR="00F63DE0" w:rsidRPr="00155EA7" w:rsidRDefault="00F63DE0" w:rsidP="00F63DE0"/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476238F" w14:textId="77777777" w:rsidR="00F63DE0" w:rsidRPr="00155EA7" w:rsidRDefault="00F63DE0" w:rsidP="00F63DE0">
            <w:r w:rsidRPr="00155EA7">
              <w:t>Early mixed</w:t>
            </w:r>
          </w:p>
          <w:p w14:paraId="49DED2C0" w14:textId="204CB6E3" w:rsidR="00F63DE0" w:rsidRPr="00155EA7" w:rsidRDefault="00F63DE0" w:rsidP="00F63DE0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447F642" w14:textId="77777777" w:rsidR="00F63DE0" w:rsidRPr="00155EA7" w:rsidRDefault="00F63DE0" w:rsidP="008048AF">
            <w:r w:rsidRPr="00155EA7">
              <w:rPr>
                <w:b/>
                <w:bCs/>
              </w:rPr>
              <w:t>Initial Presentation &amp; Chief Complai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7BEE1AC" w14:textId="77777777" w:rsidR="00F63DE0" w:rsidRPr="00155EA7" w:rsidRDefault="00F63DE0" w:rsidP="00155EA7">
            <w:r w:rsidRPr="00155EA7">
              <w:t xml:space="preserve">Patient presented to pediatric dental clinic for dental care. Chief complaint: posterior caries. </w:t>
            </w:r>
            <w:proofErr w:type="gramStart"/>
            <w:r w:rsidRPr="00155EA7">
              <w:t>Parent</w:t>
            </w:r>
            <w:proofErr w:type="gramEnd"/>
            <w:r w:rsidRPr="00155EA7">
              <w:t xml:space="preserve"> reported concern about anterior tooth position and spacing.</w:t>
            </w:r>
          </w:p>
        </w:tc>
      </w:tr>
      <w:tr w:rsidR="0098461C" w:rsidRPr="00155EA7" w14:paraId="602EC84C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2E8B5D1" w14:textId="3524EEF5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493F157" w14:textId="260BDD8A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A9E44FD" w14:textId="0A38BF13" w:rsidR="00F63DE0" w:rsidRPr="00155EA7" w:rsidRDefault="00F63DE0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4C96218" w14:textId="77777777" w:rsidR="00F63DE0" w:rsidRPr="00155EA7" w:rsidRDefault="00F63DE0" w:rsidP="008048AF">
            <w:r w:rsidRPr="00155EA7">
              <w:rPr>
                <w:b/>
                <w:bCs/>
              </w:rPr>
              <w:t>Extraoral Examin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CC517CB" w14:textId="77777777" w:rsidR="00F63DE0" w:rsidRPr="00155EA7" w:rsidRDefault="00F63DE0" w:rsidP="00155EA7">
            <w:r w:rsidRPr="00155EA7">
              <w:t>Mild mandibular shift with normal TMJ function and jaw opening capacity. No facial asymmetry. No extraoral pathology noted.</w:t>
            </w:r>
          </w:p>
        </w:tc>
      </w:tr>
      <w:tr w:rsidR="0098461C" w:rsidRPr="00155EA7" w14:paraId="0224ABAB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DC6E7B1" w14:textId="7CE3C04F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2B37A92" w14:textId="50F7FF10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A7203E3" w14:textId="3028729E" w:rsidR="00F63DE0" w:rsidRPr="00155EA7" w:rsidRDefault="00F63DE0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30BF4EF" w14:textId="77777777" w:rsidR="00F63DE0" w:rsidRPr="00155EA7" w:rsidRDefault="00F63DE0" w:rsidP="008048AF">
            <w:r w:rsidRPr="00155EA7">
              <w:rPr>
                <w:b/>
                <w:bCs/>
              </w:rPr>
              <w:t>Intraoral Examin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CC023A7" w14:textId="7C36E07E" w:rsidR="00F63DE0" w:rsidRPr="00155EA7" w:rsidRDefault="00F63DE0" w:rsidP="00155EA7">
            <w:r w:rsidRPr="00155EA7">
              <w:t xml:space="preserve">Poor oral hygiene noted. Multiple carious </w:t>
            </w:r>
            <w:r w:rsidR="00374A5F">
              <w:t xml:space="preserve">deciduous </w:t>
            </w:r>
            <w:r w:rsidRPr="00155EA7">
              <w:t xml:space="preserve">molars. MIH affecting teeth 31 (code 2) and 46 (code 3). Anterior crossbite involving teeth 11 and 12 with functional mandibular shift to the right. Absence of palpable permanent canine bulges </w:t>
            </w:r>
            <w:r w:rsidRPr="00155EA7">
              <w:lastRenderedPageBreak/>
              <w:t>despite normal age-expected eruption timeline.</w:t>
            </w:r>
          </w:p>
        </w:tc>
      </w:tr>
      <w:tr w:rsidR="0098461C" w:rsidRPr="00155EA7" w14:paraId="345B8BE4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3DA651C" w14:textId="553909E8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C65C088" w14:textId="7EBD3B7A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6981EAF" w14:textId="14EB847B" w:rsidR="00F63DE0" w:rsidRPr="00155EA7" w:rsidRDefault="00F63DE0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4DE1462" w14:textId="77777777" w:rsidR="00F63DE0" w:rsidRPr="00155EA7" w:rsidRDefault="00F63DE0" w:rsidP="008048AF">
            <w:r w:rsidRPr="00155EA7">
              <w:rPr>
                <w:b/>
                <w:bCs/>
              </w:rPr>
              <w:t xml:space="preserve">Baseline Radiographs: Bitewings &amp; </w:t>
            </w:r>
            <w:proofErr w:type="spellStart"/>
            <w:r w:rsidRPr="00155EA7">
              <w:rPr>
                <w:b/>
                <w:bCs/>
              </w:rPr>
              <w:t>Periapical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6C0FAA0" w14:textId="59CE5A92" w:rsidR="00F63DE0" w:rsidRPr="00155EA7" w:rsidRDefault="00F63DE0" w:rsidP="00155EA7">
            <w:r w:rsidRPr="00155EA7">
              <w:t xml:space="preserve">Conventional radiographs obtained to assess caries extent and </w:t>
            </w:r>
            <w:r w:rsidR="00374A5F">
              <w:t xml:space="preserve">deciduous </w:t>
            </w:r>
            <w:r w:rsidRPr="00155EA7">
              <w:t>molar restorability. Established baseline for caries status and pulpal involvement.</w:t>
            </w:r>
          </w:p>
        </w:tc>
      </w:tr>
      <w:tr w:rsidR="0098461C" w:rsidRPr="00155EA7" w14:paraId="7CBCB79D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7127369" w14:textId="044AD371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9E244DB" w14:textId="07498A01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8786ADC" w14:textId="7D22651E" w:rsidR="00F63DE0" w:rsidRPr="00155EA7" w:rsidRDefault="00F63DE0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EA869F1" w14:textId="77777777" w:rsidR="00F63DE0" w:rsidRPr="00155EA7" w:rsidRDefault="00F63DE0" w:rsidP="008048AF">
            <w:r w:rsidRPr="00155EA7">
              <w:rPr>
                <w:b/>
                <w:bCs/>
              </w:rPr>
              <w:t>Baseline Radiographs: Panorami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DF50B3B" w14:textId="77777777" w:rsidR="00F63DE0" w:rsidRPr="00155EA7" w:rsidRDefault="00F63DE0" w:rsidP="00155EA7">
            <w:r w:rsidRPr="00155EA7">
              <w:t>Panoramic radiography revealed ectopic positioning of both maxillary permanent canines. Detailed assessment documented using Ericson–</w:t>
            </w:r>
            <w:proofErr w:type="spellStart"/>
            <w:r w:rsidRPr="00155EA7">
              <w:t>Kurol</w:t>
            </w:r>
            <w:proofErr w:type="spellEnd"/>
            <w:r w:rsidRPr="00155EA7">
              <w:t xml:space="preserve"> and Counihan classifications.</w:t>
            </w:r>
          </w:p>
        </w:tc>
      </w:tr>
      <w:tr w:rsidR="0098461C" w:rsidRPr="00155EA7" w14:paraId="2714FE6C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EDCF26D" w14:textId="1F51A55D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D4D2B1F" w14:textId="6743F1FF" w:rsidR="00F63DE0" w:rsidRPr="00155EA7" w:rsidRDefault="00F63DE0" w:rsidP="00155EA7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47C10EB" w14:textId="5FD1B33D" w:rsidR="00F63DE0" w:rsidRPr="00155EA7" w:rsidRDefault="00F63DE0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6A1B3E1" w14:textId="77777777" w:rsidR="00F63DE0" w:rsidRPr="00155EA7" w:rsidRDefault="00F63DE0" w:rsidP="008048AF">
            <w:r w:rsidRPr="00155EA7">
              <w:rPr>
                <w:b/>
                <w:bCs/>
              </w:rPr>
              <w:t>Radiographic Measurement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47E9488" w14:textId="77777777" w:rsidR="00F63DE0" w:rsidRPr="00155EA7" w:rsidRDefault="00F63DE0" w:rsidP="00155EA7">
            <w:r w:rsidRPr="00155EA7">
              <w:rPr>
                <w:b/>
                <w:bCs/>
              </w:rPr>
              <w:t xml:space="preserve">Ericson &amp; </w:t>
            </w:r>
            <w:proofErr w:type="spellStart"/>
            <w:r w:rsidRPr="00155EA7">
              <w:rPr>
                <w:b/>
                <w:bCs/>
              </w:rPr>
              <w:t>Kurol</w:t>
            </w:r>
            <w:proofErr w:type="spellEnd"/>
            <w:r w:rsidRPr="00155EA7">
              <w:rPr>
                <w:b/>
                <w:bCs/>
              </w:rPr>
              <w:t xml:space="preserve"> Assessment (Both Canines):</w:t>
            </w:r>
            <w:r w:rsidRPr="00155EA7">
              <w:t> S-sector = 3 (palatal position); α-angle = 60° relative to sagittal midline; d-distance = 22 mm from canine tips to occlusal plane; V-height &lt; half the lateral incisor root length; Apex position above first premolar roots. Classification: Bilateral palatal impaction with moderate prognosis.</w:t>
            </w:r>
          </w:p>
        </w:tc>
      </w:tr>
      <w:tr w:rsidR="009C25DB" w:rsidRPr="00155EA7" w14:paraId="06F8EE00" w14:textId="77777777" w:rsidTr="008048AF">
        <w:trPr>
          <w:tblCellSpacing w:w="15" w:type="dxa"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3290DC2" w14:textId="77777777" w:rsidR="00906391" w:rsidRPr="00155EA7" w:rsidRDefault="00906391" w:rsidP="00906391">
            <w:r w:rsidRPr="00155EA7">
              <w:rPr>
                <w:b/>
                <w:bCs/>
              </w:rPr>
              <w:t>Month 1</w:t>
            </w:r>
          </w:p>
          <w:p w14:paraId="6B7146FB" w14:textId="261084B6" w:rsidR="00906391" w:rsidRPr="00155EA7" w:rsidRDefault="00906391" w:rsidP="00906391"/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71AB07C" w14:textId="77777777" w:rsidR="00906391" w:rsidRPr="00155EA7" w:rsidRDefault="00906391" w:rsidP="00906391">
            <w:r w:rsidRPr="00155EA7">
              <w:t>9 years</w:t>
            </w:r>
          </w:p>
          <w:p w14:paraId="43222B5C" w14:textId="69138FF1" w:rsidR="00906391" w:rsidRPr="00155EA7" w:rsidRDefault="00906391" w:rsidP="00906391"/>
          <w:p w14:paraId="73BCEB8A" w14:textId="4EA593B8" w:rsidR="00906391" w:rsidRPr="00155EA7" w:rsidRDefault="00906391" w:rsidP="00906391"/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7FFEEF4" w14:textId="77777777" w:rsidR="00906391" w:rsidRPr="00155EA7" w:rsidRDefault="00906391" w:rsidP="00906391">
            <w:r w:rsidRPr="00155EA7">
              <w:t>Early mixed</w:t>
            </w:r>
          </w:p>
          <w:p w14:paraId="31A4FDC0" w14:textId="346783C8" w:rsidR="00906391" w:rsidRPr="00155EA7" w:rsidRDefault="00906391" w:rsidP="00906391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1A788E4" w14:textId="77777777" w:rsidR="00906391" w:rsidRPr="00155EA7" w:rsidRDefault="00906391" w:rsidP="008048AF">
            <w:r w:rsidRPr="00155EA7">
              <w:rPr>
                <w:b/>
                <w:bCs/>
              </w:rPr>
              <w:t>CBCT Imag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33B5A03" w14:textId="77777777" w:rsidR="00906391" w:rsidRPr="00155EA7" w:rsidRDefault="00906391" w:rsidP="00155EA7">
            <w:r w:rsidRPr="00155EA7">
              <w:t xml:space="preserve">Three-dimensional cone-beam CT imaging performed to confirm bilateral palatal canine impaction and assess proximity to lateral incisor roots. Imaging protocol optimized for </w:t>
            </w:r>
            <w:r w:rsidRPr="00155EA7">
              <w:lastRenderedPageBreak/>
              <w:t xml:space="preserve">pediatric radiation exposure. Findings confirmed urgency </w:t>
            </w:r>
            <w:proofErr w:type="gramStart"/>
            <w:r w:rsidRPr="00155EA7">
              <w:t>for</w:t>
            </w:r>
            <w:proofErr w:type="gramEnd"/>
            <w:r w:rsidRPr="00155EA7">
              <w:t xml:space="preserve"> interceptive intervention to prevent root resorption.</w:t>
            </w:r>
          </w:p>
        </w:tc>
      </w:tr>
      <w:tr w:rsidR="009C25DB" w:rsidRPr="00155EA7" w14:paraId="1A99AA95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6CF1F5D" w14:textId="78862CB6" w:rsidR="00906391" w:rsidRPr="00155EA7" w:rsidRDefault="00906391" w:rsidP="00906391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2F2F074" w14:textId="01C443D7" w:rsidR="00906391" w:rsidRPr="00155EA7" w:rsidRDefault="00906391" w:rsidP="005B13A3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CFF586C" w14:textId="128573D5" w:rsidR="00906391" w:rsidRPr="00155EA7" w:rsidRDefault="00906391" w:rsidP="005B13A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4AF00F9C" w14:textId="77777777" w:rsidR="00906391" w:rsidRPr="00155EA7" w:rsidRDefault="00906391" w:rsidP="008048AF">
            <w:r w:rsidRPr="00155EA7">
              <w:rPr>
                <w:b/>
                <w:bCs/>
              </w:rPr>
              <w:t>Study Models &amp; Space Analys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693AE7B" w14:textId="77777777" w:rsidR="00906391" w:rsidRPr="00155EA7" w:rsidRDefault="00906391" w:rsidP="00155EA7">
            <w:r w:rsidRPr="00155EA7">
              <w:t>Dental casts obtained and analyzed using Moyers space analysis. Mild maxillary crowding identified. Study models preserved for baseline documentation and future comparison.</w:t>
            </w:r>
          </w:p>
        </w:tc>
      </w:tr>
      <w:tr w:rsidR="009C25DB" w:rsidRPr="00155EA7" w14:paraId="7B4AE121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431E063" w14:textId="673A04EB" w:rsidR="00906391" w:rsidRPr="00155EA7" w:rsidRDefault="00906391" w:rsidP="00906391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879E9AA" w14:textId="2CD07F84" w:rsidR="00906391" w:rsidRPr="00155EA7" w:rsidRDefault="00906391" w:rsidP="005B13A3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8060555" w14:textId="4C802A3D" w:rsidR="00906391" w:rsidRPr="00155EA7" w:rsidRDefault="00906391" w:rsidP="005B13A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A078144" w14:textId="77777777" w:rsidR="00906391" w:rsidRPr="00155EA7" w:rsidRDefault="00906391" w:rsidP="008048AF">
            <w:r w:rsidRPr="00155EA7">
              <w:rPr>
                <w:b/>
                <w:bCs/>
              </w:rPr>
              <w:t>Phase I: Preventive Care – Oral Prophylax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CF7036B" w14:textId="77777777" w:rsidR="00906391" w:rsidRPr="00155EA7" w:rsidRDefault="00906391" w:rsidP="00155EA7">
            <w:r w:rsidRPr="00155EA7">
              <w:t xml:space="preserve">Comprehensive removal of plaque and calculus from all tooth surfaces. Polishing </w:t>
            </w:r>
            <w:proofErr w:type="gramStart"/>
            <w:r w:rsidRPr="00155EA7">
              <w:t>completed</w:t>
            </w:r>
            <w:proofErr w:type="gramEnd"/>
            <w:r w:rsidRPr="00155EA7">
              <w:t xml:space="preserve"> with fine prophylaxis paste. Bleeding on probing </w:t>
            </w:r>
            <w:proofErr w:type="gramStart"/>
            <w:r w:rsidRPr="00155EA7">
              <w:t>assessed</w:t>
            </w:r>
            <w:proofErr w:type="gramEnd"/>
            <w:r w:rsidRPr="00155EA7">
              <w:t xml:space="preserve"> and recorded.</w:t>
            </w:r>
          </w:p>
        </w:tc>
      </w:tr>
      <w:tr w:rsidR="009C25DB" w:rsidRPr="00155EA7" w14:paraId="7DB3C39A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2ABB736" w14:textId="151C54EE" w:rsidR="00906391" w:rsidRPr="00155EA7" w:rsidRDefault="00906391" w:rsidP="00906391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0A04ECA" w14:textId="02B42120" w:rsidR="00906391" w:rsidRPr="00155EA7" w:rsidRDefault="00906391" w:rsidP="005B13A3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0FB4963" w14:textId="0B614F6A" w:rsidR="00906391" w:rsidRPr="00155EA7" w:rsidRDefault="00906391" w:rsidP="005B13A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33B6009" w14:textId="77777777" w:rsidR="00906391" w:rsidRPr="00155EA7" w:rsidRDefault="00906391" w:rsidP="008048AF">
            <w:r w:rsidRPr="00155EA7">
              <w:rPr>
                <w:b/>
                <w:bCs/>
              </w:rPr>
              <w:t>Phase I: Preventive Care – Oral Hygiene Instru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7E029E3" w14:textId="77777777" w:rsidR="00906391" w:rsidRPr="00155EA7" w:rsidRDefault="00906391" w:rsidP="00155EA7">
            <w:r w:rsidRPr="00155EA7">
              <w:t>Personalized oral hygiene instruction provided to patient and parent. Demonstration of correct brushing technique (Bass technique), interdental cleaning with floss, and fluoride application. Compliance strategies discussed with parent.</w:t>
            </w:r>
          </w:p>
        </w:tc>
      </w:tr>
      <w:tr w:rsidR="009C25DB" w:rsidRPr="00155EA7" w14:paraId="1D777A80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463D87D" w14:textId="32E575C2" w:rsidR="00906391" w:rsidRPr="00155EA7" w:rsidRDefault="00906391" w:rsidP="00906391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57522D4" w14:textId="593084C1" w:rsidR="00906391" w:rsidRPr="00155EA7" w:rsidRDefault="00906391" w:rsidP="005B13A3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9C5FCC0" w14:textId="1C855E6D" w:rsidR="00906391" w:rsidRPr="00155EA7" w:rsidRDefault="00906391" w:rsidP="005B13A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B7E3481" w14:textId="77777777" w:rsidR="00906391" w:rsidRPr="00155EA7" w:rsidRDefault="00906391" w:rsidP="008048AF">
            <w:r w:rsidRPr="00155EA7">
              <w:rPr>
                <w:b/>
                <w:bCs/>
              </w:rPr>
              <w:t>Phase I: Preventive Care – Dietary Counsel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3B12223" w14:textId="77777777" w:rsidR="00906391" w:rsidRPr="00155EA7" w:rsidRDefault="00906391" w:rsidP="00155EA7">
            <w:r w:rsidRPr="00155EA7">
              <w:t xml:space="preserve">Dietary assessment and counseling regarding cariogenic foods and beverages. </w:t>
            </w:r>
            <w:proofErr w:type="gramStart"/>
            <w:r w:rsidRPr="00155EA7">
              <w:t>Parent</w:t>
            </w:r>
            <w:proofErr w:type="gramEnd"/>
            <w:r w:rsidRPr="00155EA7">
              <w:t xml:space="preserve"> educated on frequency of sugar consumption and recommendations for water intake. </w:t>
            </w:r>
            <w:r w:rsidRPr="00155EA7">
              <w:lastRenderedPageBreak/>
              <w:t>Risk-reduction strategies implemented.</w:t>
            </w:r>
          </w:p>
        </w:tc>
      </w:tr>
      <w:tr w:rsidR="009C25DB" w:rsidRPr="00155EA7" w14:paraId="3BEE287C" w14:textId="77777777" w:rsidTr="008048AF">
        <w:trPr>
          <w:tblCellSpacing w:w="15" w:type="dxa"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74C851B" w14:textId="75E756F7" w:rsidR="00BE7974" w:rsidRPr="00155EA7" w:rsidRDefault="00BE7974" w:rsidP="00BE7974">
            <w:r w:rsidRPr="00155EA7">
              <w:rPr>
                <w:b/>
                <w:bCs/>
              </w:rPr>
              <w:lastRenderedPageBreak/>
              <w:t xml:space="preserve">Month </w:t>
            </w:r>
            <w:r w:rsidR="004F4EC9">
              <w:rPr>
                <w:b/>
                <w:bCs/>
              </w:rPr>
              <w:t>1-</w:t>
            </w:r>
            <w:r w:rsidRPr="00155EA7">
              <w:rPr>
                <w:b/>
                <w:bCs/>
              </w:rPr>
              <w:t>2</w:t>
            </w:r>
          </w:p>
          <w:p w14:paraId="0BA3358E" w14:textId="6C9EF720" w:rsidR="00BE7974" w:rsidRPr="00155EA7" w:rsidRDefault="00BE7974" w:rsidP="00BE7974"/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29320D4" w14:textId="77777777" w:rsidR="00BE7974" w:rsidRPr="00155EA7" w:rsidRDefault="00BE7974" w:rsidP="00BE7974">
            <w:r w:rsidRPr="00155EA7">
              <w:t>9 years</w:t>
            </w:r>
          </w:p>
          <w:p w14:paraId="0F4A2CC8" w14:textId="288D526C" w:rsidR="00BE7974" w:rsidRPr="00155EA7" w:rsidRDefault="00BE7974" w:rsidP="00BE7974"/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70E9EE2" w14:textId="77777777" w:rsidR="00BE7974" w:rsidRPr="00155EA7" w:rsidRDefault="00BE7974" w:rsidP="00BE7974">
            <w:r w:rsidRPr="00155EA7">
              <w:t>Early mixed</w:t>
            </w:r>
          </w:p>
          <w:p w14:paraId="2BA49DDE" w14:textId="7F552A74" w:rsidR="00BE7974" w:rsidRPr="00155EA7" w:rsidRDefault="00BE7974" w:rsidP="00BE7974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54923BD" w14:textId="22BBC46F" w:rsidR="00BE7974" w:rsidRPr="00155EA7" w:rsidRDefault="00BE7974" w:rsidP="008048AF">
            <w:r w:rsidRPr="00155EA7">
              <w:rPr>
                <w:b/>
                <w:bCs/>
              </w:rPr>
              <w:t xml:space="preserve">Phase II: Restorative Treatment – SSC on </w:t>
            </w:r>
            <w:r w:rsidR="00374A5F">
              <w:rPr>
                <w:b/>
                <w:bCs/>
              </w:rPr>
              <w:t xml:space="preserve">Deciduous </w:t>
            </w:r>
            <w:r w:rsidRPr="00155EA7">
              <w:rPr>
                <w:b/>
                <w:bCs/>
              </w:rPr>
              <w:t>Mola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1ECFE8C" w14:textId="73FF07B2" w:rsidR="00BE7974" w:rsidRPr="00155EA7" w:rsidRDefault="00BE7974" w:rsidP="00155EA7">
            <w:r w:rsidRPr="00155EA7">
              <w:t xml:space="preserve">Stainless steel crowns (SSC) fabricated and cemented on carious </w:t>
            </w:r>
            <w:r w:rsidR="00374A5F">
              <w:t xml:space="preserve">deciduous </w:t>
            </w:r>
            <w:r w:rsidRPr="00155EA7">
              <w:t>molars using glass ionomer cement. Crowns selected based on tooth size, contour, and retention needs. Margins verified to ensure complete coverage and proper contact.</w:t>
            </w:r>
          </w:p>
        </w:tc>
      </w:tr>
      <w:tr w:rsidR="009C25DB" w:rsidRPr="00155EA7" w14:paraId="75AE3025" w14:textId="77777777" w:rsidTr="008048A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A93FEE7" w14:textId="728C73C1" w:rsidR="00BE7974" w:rsidRPr="00155EA7" w:rsidRDefault="00BE7974" w:rsidP="00155EA7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AA6C64C" w14:textId="3EDC19A1" w:rsidR="00BE7974" w:rsidRPr="00155EA7" w:rsidRDefault="00BE7974" w:rsidP="00155EA7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B123E68" w14:textId="6E8BD1AC" w:rsidR="00BE7974" w:rsidRPr="00155EA7" w:rsidRDefault="00BE7974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5F0EBBC" w14:textId="77777777" w:rsidR="00BE7974" w:rsidRPr="00155EA7" w:rsidRDefault="00BE7974" w:rsidP="008048AF">
            <w:r w:rsidRPr="00155EA7">
              <w:rPr>
                <w:b/>
                <w:bCs/>
              </w:rPr>
              <w:t>Phase II: Restorative Treatment – Composite Restora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6903781" w14:textId="77777777" w:rsidR="00BE7974" w:rsidRPr="00155EA7" w:rsidRDefault="00BE7974" w:rsidP="00155EA7">
            <w:r w:rsidRPr="00155EA7">
              <w:t xml:space="preserve">Composite resin restorations placed on additional carious surfaces under rubber dam isolation to maintain dry field. Composite shade </w:t>
            </w:r>
            <w:proofErr w:type="gramStart"/>
            <w:r w:rsidRPr="00155EA7">
              <w:t>matched to</w:t>
            </w:r>
            <w:proofErr w:type="gramEnd"/>
            <w:r w:rsidRPr="00155EA7">
              <w:t xml:space="preserve"> natural tooth color. Restorations polished and articulation verified.</w:t>
            </w:r>
          </w:p>
        </w:tc>
      </w:tr>
      <w:tr w:rsidR="003E1061" w:rsidRPr="00155EA7" w14:paraId="227E72E9" w14:textId="77777777" w:rsidTr="001E5CF8">
        <w:trPr>
          <w:tblCellSpacing w:w="15" w:type="dxa"/>
        </w:trPr>
        <w:tc>
          <w:tcPr>
            <w:tcW w:w="0" w:type="auto"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0D5F663F" w14:textId="77777777" w:rsidR="003E1061" w:rsidRPr="00155EA7" w:rsidRDefault="003E1061" w:rsidP="003E1061"/>
        </w:tc>
        <w:tc>
          <w:tcPr>
            <w:tcW w:w="0" w:type="auto"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1FE24313" w14:textId="77777777" w:rsidR="003E1061" w:rsidRPr="00155EA7" w:rsidRDefault="003E1061" w:rsidP="003E1061"/>
        </w:tc>
        <w:tc>
          <w:tcPr>
            <w:tcW w:w="0" w:type="auto"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4633EE9E" w14:textId="77777777" w:rsidR="003E1061" w:rsidRPr="00155EA7" w:rsidRDefault="003E1061" w:rsidP="003E1061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</w:tcPr>
          <w:p w14:paraId="5155FE83" w14:textId="71D1A298" w:rsidR="003E1061" w:rsidRPr="000911FB" w:rsidRDefault="003E1061" w:rsidP="003E1061">
            <w:pPr>
              <w:rPr>
                <w:b/>
                <w:bCs/>
              </w:rPr>
            </w:pPr>
            <w:r w:rsidRPr="000911FB">
              <w:rPr>
                <w:b/>
                <w:bCs/>
              </w:rPr>
              <w:t xml:space="preserve">Phase </w:t>
            </w:r>
            <w:r w:rsidR="000911FB" w:rsidRPr="000911FB">
              <w:rPr>
                <w:b/>
                <w:bCs/>
              </w:rPr>
              <w:t>I</w:t>
            </w:r>
            <w:r w:rsidRPr="000911FB">
              <w:rPr>
                <w:b/>
                <w:bCs/>
              </w:rPr>
              <w:t xml:space="preserve">I: Orthodontic Intervention – </w:t>
            </w:r>
            <w:r w:rsidR="00374A5F">
              <w:rPr>
                <w:b/>
                <w:bCs/>
              </w:rPr>
              <w:t xml:space="preserve">Deciduous </w:t>
            </w:r>
            <w:r w:rsidRPr="000911FB">
              <w:rPr>
                <w:b/>
                <w:bCs/>
              </w:rPr>
              <w:t>Tooth Extrac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</w:tcPr>
          <w:p w14:paraId="6B11BCA2" w14:textId="130A92A7" w:rsidR="003E1061" w:rsidRPr="00155EA7" w:rsidRDefault="003E1061" w:rsidP="003E1061">
            <w:r w:rsidRPr="00BB0526">
              <w:t>Extraction of teeth 53, 54 (</w:t>
            </w:r>
            <w:r w:rsidR="00374A5F">
              <w:t xml:space="preserve">deciduous </w:t>
            </w:r>
            <w:r w:rsidRPr="00BB0526">
              <w:t xml:space="preserve">right canine, </w:t>
            </w:r>
            <w:r w:rsidR="00374A5F">
              <w:t xml:space="preserve">deciduous </w:t>
            </w:r>
            <w:r w:rsidRPr="00BB0526">
              <w:t>right first molar) and 63, 64 (</w:t>
            </w:r>
            <w:r w:rsidR="00374A5F">
              <w:t xml:space="preserve">deciduous </w:t>
            </w:r>
            <w:r w:rsidRPr="00BB0526">
              <w:t xml:space="preserve">left canine, </w:t>
            </w:r>
            <w:r w:rsidR="00374A5F">
              <w:t xml:space="preserve">deciduous </w:t>
            </w:r>
            <w:r w:rsidRPr="00BB0526">
              <w:t>left first molar): Removed to eliminate eruption obstruction and create space for spontaneous eruption of impacted canines.</w:t>
            </w:r>
          </w:p>
        </w:tc>
      </w:tr>
      <w:tr w:rsidR="0098461C" w:rsidRPr="00155EA7" w14:paraId="7BC0BC09" w14:textId="77777777" w:rsidTr="000971F2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679E4F1" w14:textId="4A7DF80A" w:rsidR="00155EA7" w:rsidRPr="00155EA7" w:rsidRDefault="00155EA7" w:rsidP="000971F2">
            <w:r w:rsidRPr="00155EA7">
              <w:rPr>
                <w:b/>
                <w:bCs/>
              </w:rPr>
              <w:t>Month 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D50C1CC" w14:textId="77777777" w:rsidR="00155EA7" w:rsidRPr="00155EA7" w:rsidRDefault="00155EA7" w:rsidP="000971F2">
            <w:r w:rsidRPr="00155EA7">
              <w:t>9 yea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E279D8E" w14:textId="77777777" w:rsidR="00155EA7" w:rsidRPr="00155EA7" w:rsidRDefault="00155EA7" w:rsidP="000971F2">
            <w:r w:rsidRPr="00155EA7">
              <w:t>Early mix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0D42088" w14:textId="77777777" w:rsidR="00155EA7" w:rsidRPr="00155EA7" w:rsidRDefault="00155EA7" w:rsidP="008048AF">
            <w:r w:rsidRPr="00155EA7">
              <w:rPr>
                <w:b/>
                <w:bCs/>
              </w:rPr>
              <w:t>Phase II: Outco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4F0FA58" w14:textId="77777777" w:rsidR="00155EA7" w:rsidRPr="00155EA7" w:rsidRDefault="00155EA7" w:rsidP="00155EA7">
            <w:r w:rsidRPr="00155EA7">
              <w:t xml:space="preserve">Achievement of optimal oral health status with all active caries arrested and restored. Oral hygiene </w:t>
            </w:r>
            <w:proofErr w:type="gramStart"/>
            <w:r w:rsidRPr="00155EA7">
              <w:t>improved</w:t>
            </w:r>
            <w:proofErr w:type="gramEnd"/>
            <w:r w:rsidRPr="00155EA7">
              <w:t xml:space="preserve"> significantly. Patient and parent </w:t>
            </w:r>
            <w:r w:rsidRPr="00155EA7">
              <w:lastRenderedPageBreak/>
              <w:t>compliance with home care demonstrated.</w:t>
            </w:r>
          </w:p>
        </w:tc>
      </w:tr>
      <w:tr w:rsidR="007E4143" w:rsidRPr="00155EA7" w14:paraId="6BEA70E1" w14:textId="77777777" w:rsidTr="009C53CE">
        <w:trPr>
          <w:tblCellSpacing w:w="15" w:type="dxa"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1ED34CD" w14:textId="3D92C7A3" w:rsidR="007E4143" w:rsidRPr="00155EA7" w:rsidRDefault="007E4143" w:rsidP="007E4143">
            <w:r w:rsidRPr="00155EA7">
              <w:rPr>
                <w:b/>
                <w:bCs/>
              </w:rPr>
              <w:lastRenderedPageBreak/>
              <w:t xml:space="preserve">Month </w:t>
            </w:r>
            <w:r>
              <w:rPr>
                <w:b/>
                <w:bCs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4301888A" w14:textId="77777777" w:rsidR="007E4143" w:rsidRPr="00155EA7" w:rsidRDefault="007E4143" w:rsidP="007E4143">
            <w:r w:rsidRPr="00155EA7">
              <w:t>9 years</w:t>
            </w:r>
          </w:p>
          <w:p w14:paraId="140F8FA4" w14:textId="07A7409B" w:rsidR="007E4143" w:rsidRPr="00155EA7" w:rsidRDefault="007E4143" w:rsidP="007E4143"/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CDFE52F" w14:textId="77777777" w:rsidR="007E4143" w:rsidRPr="00155EA7" w:rsidRDefault="007E4143" w:rsidP="007E4143">
            <w:r w:rsidRPr="00155EA7">
              <w:t>Early mixed</w:t>
            </w:r>
          </w:p>
          <w:p w14:paraId="34064106" w14:textId="4315505F" w:rsidR="007E4143" w:rsidRPr="00155EA7" w:rsidRDefault="007E4143" w:rsidP="007E4143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EF950BA" w14:textId="77777777" w:rsidR="007E4143" w:rsidRPr="00155EA7" w:rsidRDefault="007E4143" w:rsidP="007E4143">
            <w:r w:rsidRPr="00155EA7">
              <w:rPr>
                <w:b/>
                <w:bCs/>
              </w:rPr>
              <w:t>Phase III: Orthodontic Appliance – 2×4 Placement – Band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D9AEFB2" w14:textId="45B070F3" w:rsidR="007E4143" w:rsidRPr="00155EA7" w:rsidRDefault="007E4143" w:rsidP="007E4143">
            <w:r w:rsidRPr="00155EA7">
              <w:t>Maxillary first permanent molars (16,</w:t>
            </w:r>
            <w:r>
              <w:t xml:space="preserve"> </w:t>
            </w:r>
            <w:r w:rsidRPr="00155EA7">
              <w:t>26) were banded with size 35 bands using glass ionomer cement. Bands verified for proper fit, seating, and absence of impingement. Cement cleaned from interproximal areas.</w:t>
            </w:r>
          </w:p>
        </w:tc>
      </w:tr>
      <w:tr w:rsidR="00CD789D" w:rsidRPr="00155EA7" w14:paraId="3AC4E04F" w14:textId="77777777" w:rsidTr="00542690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BF95343" w14:textId="0AE457B8" w:rsidR="00CD789D" w:rsidRPr="00155EA7" w:rsidRDefault="00CD789D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6FBFDFE" w14:textId="20C666A2" w:rsidR="00CD789D" w:rsidRPr="00155EA7" w:rsidRDefault="00CD789D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C4BCC25" w14:textId="489E3BC1" w:rsidR="00CD789D" w:rsidRPr="00155EA7" w:rsidRDefault="00CD789D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2E37D3D" w14:textId="77777777" w:rsidR="00CD789D" w:rsidRPr="00155EA7" w:rsidRDefault="00CD789D" w:rsidP="008048AF">
            <w:r w:rsidRPr="00155EA7">
              <w:rPr>
                <w:b/>
                <w:bCs/>
              </w:rPr>
              <w:t>Phase III: Orthodontic Appliance – Bracket Bond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C483FD0" w14:textId="2227AE83" w:rsidR="00CD789D" w:rsidRPr="00155EA7" w:rsidRDefault="00CD789D" w:rsidP="00155EA7">
            <w:r w:rsidRPr="00155EA7">
              <w:t>Maxillary incisor brackets bonded on teeth 12, 11, 21, 22. Enamel etched, primed, and bonded with composite adhesive. Brackets positioned according to treatment prescription. Excess composite removed and light-cured thoroughly.</w:t>
            </w:r>
          </w:p>
        </w:tc>
      </w:tr>
      <w:tr w:rsidR="00CD789D" w:rsidRPr="00155EA7" w14:paraId="4AA359C6" w14:textId="77777777" w:rsidTr="00542690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DDE170F" w14:textId="48C5BC7D" w:rsidR="00CD789D" w:rsidRPr="00155EA7" w:rsidRDefault="00CD789D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C27648E" w14:textId="3C741B7B" w:rsidR="00CD789D" w:rsidRPr="00155EA7" w:rsidRDefault="00CD789D" w:rsidP="00155EA7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E4967B6" w14:textId="2D075728" w:rsidR="00CD789D" w:rsidRPr="00155EA7" w:rsidRDefault="00CD789D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11C9FEF" w14:textId="77777777" w:rsidR="00CD789D" w:rsidRPr="00155EA7" w:rsidRDefault="00CD789D" w:rsidP="008048AF">
            <w:r w:rsidRPr="00155EA7">
              <w:rPr>
                <w:b/>
                <w:bCs/>
              </w:rPr>
              <w:t>Phase III: Orthodontic Appliance – Initial Archwi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2308676" w14:textId="77777777" w:rsidR="00CD789D" w:rsidRPr="00155EA7" w:rsidRDefault="00CD789D" w:rsidP="00155EA7">
            <w:r w:rsidRPr="00155EA7">
              <w:t xml:space="preserve">0.014-inch </w:t>
            </w:r>
            <w:proofErr w:type="spellStart"/>
            <w:r w:rsidRPr="00155EA7">
              <w:t>NiTi</w:t>
            </w:r>
            <w:proofErr w:type="spellEnd"/>
            <w:r w:rsidRPr="00155EA7">
              <w:t xml:space="preserve"> (nickel-titanium) archwire placed in all brackets and molar tubes. O-ring ligation </w:t>
            </w:r>
            <w:proofErr w:type="gramStart"/>
            <w:r w:rsidRPr="00155EA7">
              <w:t>used</w:t>
            </w:r>
            <w:proofErr w:type="gramEnd"/>
            <w:r w:rsidRPr="00155EA7">
              <w:t xml:space="preserve"> for secure wire engagement. Wire inserted gently to minimize initial force application.</w:t>
            </w:r>
          </w:p>
        </w:tc>
      </w:tr>
      <w:tr w:rsidR="00CD789D" w:rsidRPr="00155EA7" w14:paraId="0B2D9B86" w14:textId="77777777" w:rsidTr="00542690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7B7D2F9" w14:textId="739DFBF7" w:rsidR="00CD789D" w:rsidRPr="00155EA7" w:rsidRDefault="00CD789D" w:rsidP="00155EA7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22596B0" w14:textId="57C6F885" w:rsidR="00CD789D" w:rsidRPr="00155EA7" w:rsidRDefault="00CD789D" w:rsidP="00155EA7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712BE12" w14:textId="14BD2913" w:rsidR="00CD789D" w:rsidRPr="00155EA7" w:rsidRDefault="00CD789D" w:rsidP="00155EA7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512941B" w14:textId="77777777" w:rsidR="00CD789D" w:rsidRPr="00155EA7" w:rsidRDefault="00CD789D" w:rsidP="008048AF">
            <w:r w:rsidRPr="00155EA7">
              <w:rPr>
                <w:b/>
                <w:bCs/>
              </w:rPr>
              <w:t>Phase III: Occlusal Modificat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4C881F0" w14:textId="31C1D492" w:rsidR="00CD789D" w:rsidRPr="00155EA7" w:rsidRDefault="00CD789D" w:rsidP="00155EA7">
            <w:r w:rsidRPr="00155EA7">
              <w:t>Glass ionomer occlusal build-ups placed on mandibular first molars (36, 46) to open vertical dimension and facilitate anterior space. Build-ups contoured for smooth occlusion and patient comfort.</w:t>
            </w:r>
          </w:p>
        </w:tc>
      </w:tr>
      <w:tr w:rsidR="0098461C" w:rsidRPr="00155EA7" w14:paraId="23E4F130" w14:textId="77777777" w:rsidTr="00351C2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FB41428" w14:textId="77777777" w:rsidR="00155EA7" w:rsidRPr="00155EA7" w:rsidRDefault="00155EA7" w:rsidP="00351C27">
            <w:r w:rsidRPr="00155EA7">
              <w:rPr>
                <w:b/>
                <w:bCs/>
              </w:rPr>
              <w:lastRenderedPageBreak/>
              <w:t>Week 2 post-inser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A763060" w14:textId="77777777" w:rsidR="00155EA7" w:rsidRPr="00155EA7" w:rsidRDefault="00155EA7" w:rsidP="00351C27">
            <w:r w:rsidRPr="00155EA7">
              <w:t>9 yea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32AB7CD" w14:textId="77777777" w:rsidR="00155EA7" w:rsidRPr="00155EA7" w:rsidRDefault="00155EA7" w:rsidP="00351C27">
            <w:r w:rsidRPr="00155EA7">
              <w:t>Early mix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8DA2704" w14:textId="77777777" w:rsidR="00155EA7" w:rsidRPr="00155EA7" w:rsidRDefault="00155EA7" w:rsidP="00351C27">
            <w:r w:rsidRPr="00155EA7">
              <w:rPr>
                <w:b/>
                <w:bCs/>
              </w:rPr>
              <w:t>Archwire Progression – First Adjust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4177B60" w14:textId="77777777" w:rsidR="00155EA7" w:rsidRPr="00155EA7" w:rsidRDefault="00155EA7" w:rsidP="00351C27">
            <w:r w:rsidRPr="00155EA7">
              <w:t xml:space="preserve">Upgraded to 0.016-inch </w:t>
            </w:r>
            <w:proofErr w:type="spellStart"/>
            <w:r w:rsidRPr="00155EA7">
              <w:t>NiTi</w:t>
            </w:r>
            <w:proofErr w:type="spellEnd"/>
            <w:r w:rsidRPr="00155EA7">
              <w:t xml:space="preserve"> archwire for increased load-deflection rate. Archwire ligated with O-rings. Patient tolerance and tooth movement assessed.</w:t>
            </w:r>
          </w:p>
        </w:tc>
      </w:tr>
      <w:tr w:rsidR="0098461C" w:rsidRPr="00155EA7" w14:paraId="0FB08865" w14:textId="77777777" w:rsidTr="00351C2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F5EC041" w14:textId="149ACDF5" w:rsidR="00C055BA" w:rsidRDefault="00C055BA" w:rsidP="00351C27">
            <w:pPr>
              <w:rPr>
                <w:b/>
                <w:bCs/>
              </w:rPr>
            </w:pPr>
            <w:r>
              <w:rPr>
                <w:b/>
                <w:bCs/>
              </w:rPr>
              <w:t>Month 4</w:t>
            </w:r>
            <w:r w:rsidR="0098461C">
              <w:rPr>
                <w:b/>
                <w:bCs/>
              </w:rPr>
              <w:t>-5</w:t>
            </w:r>
          </w:p>
          <w:p w14:paraId="210573B7" w14:textId="0817AD44" w:rsidR="00155EA7" w:rsidRPr="00155EA7" w:rsidRDefault="00155EA7" w:rsidP="00351C27">
            <w:r w:rsidRPr="00155EA7">
              <w:rPr>
                <w:b/>
                <w:bCs/>
              </w:rPr>
              <w:t>Week 5 post-inser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934EC93" w14:textId="77777777" w:rsidR="00155EA7" w:rsidRPr="00155EA7" w:rsidRDefault="00155EA7" w:rsidP="00351C27">
            <w:r w:rsidRPr="00155EA7">
              <w:t>9 yea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E64ACFA" w14:textId="77777777" w:rsidR="00155EA7" w:rsidRPr="00155EA7" w:rsidRDefault="00155EA7" w:rsidP="00351C27">
            <w:r w:rsidRPr="00155EA7">
              <w:t>Early mix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74CCA09" w14:textId="77777777" w:rsidR="00155EA7" w:rsidRPr="00155EA7" w:rsidRDefault="00155EA7" w:rsidP="00351C27">
            <w:r w:rsidRPr="00155EA7">
              <w:rPr>
                <w:b/>
                <w:bCs/>
              </w:rPr>
              <w:t>Mechanics Adjustment – Stainless Steel Archwir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7EFA599" w14:textId="75C247E8" w:rsidR="00155EA7" w:rsidRPr="00155EA7" w:rsidRDefault="00155EA7" w:rsidP="00351C27">
            <w:r w:rsidRPr="00155EA7">
              <w:t>Transitioned to 0.016×0.022-inch stainless steel archwire for enhanced control. Steel ligatures applied on lateral incisors (12, 22) for precise three-dimensional control. Push coil (open coil spring) activated for midline diastema closure and incisor alignment.</w:t>
            </w:r>
          </w:p>
        </w:tc>
      </w:tr>
      <w:tr w:rsidR="0098461C" w:rsidRPr="00155EA7" w14:paraId="3984A438" w14:textId="77777777" w:rsidTr="00C055BA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EB344E5" w14:textId="77777777" w:rsidR="0098461C" w:rsidRDefault="0098461C" w:rsidP="00C055BA">
            <w:pPr>
              <w:rPr>
                <w:b/>
                <w:bCs/>
              </w:rPr>
            </w:pPr>
            <w:r>
              <w:rPr>
                <w:b/>
                <w:bCs/>
              </w:rPr>
              <w:t>Month 5</w:t>
            </w:r>
          </w:p>
          <w:p w14:paraId="026D4BCF" w14:textId="44063F32" w:rsidR="00155EA7" w:rsidRPr="00155EA7" w:rsidRDefault="00155EA7" w:rsidP="00C055BA">
            <w:r w:rsidRPr="00155EA7">
              <w:rPr>
                <w:b/>
                <w:bCs/>
              </w:rPr>
              <w:t>Week 7 post-inser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601F1C2" w14:textId="77777777" w:rsidR="00155EA7" w:rsidRPr="00155EA7" w:rsidRDefault="00155EA7" w:rsidP="00C055BA">
            <w:r w:rsidRPr="00155EA7">
              <w:t>9 yea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3A463BE" w14:textId="77777777" w:rsidR="00155EA7" w:rsidRPr="00155EA7" w:rsidRDefault="00155EA7" w:rsidP="00C055BA">
            <w:r w:rsidRPr="00155EA7">
              <w:t>Early mix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4932658" w14:textId="77777777" w:rsidR="00155EA7" w:rsidRPr="00155EA7" w:rsidRDefault="00155EA7" w:rsidP="00C055BA">
            <w:r w:rsidRPr="00155EA7">
              <w:rPr>
                <w:b/>
                <w:bCs/>
              </w:rPr>
              <w:t>Bracket Repositioning &amp; Wire Adjust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2C32F242" w14:textId="6E21E9D4" w:rsidR="00155EA7" w:rsidRPr="00155EA7" w:rsidRDefault="00155EA7" w:rsidP="00155EA7">
            <w:r w:rsidRPr="00155EA7">
              <w:t>Bracket on 11 re</w:t>
            </w:r>
            <w:r w:rsidR="001A3E7D">
              <w:t>-</w:t>
            </w:r>
            <w:r w:rsidRPr="00155EA7">
              <w:t xml:space="preserve">bonded for improved vertical and horizontal alignment. Wire changed back to 0.016-inch </w:t>
            </w:r>
            <w:proofErr w:type="spellStart"/>
            <w:r w:rsidRPr="00155EA7">
              <w:t>NiTi</w:t>
            </w:r>
            <w:proofErr w:type="spellEnd"/>
            <w:r w:rsidRPr="00155EA7">
              <w:t xml:space="preserve"> for refined alignment without excessive force.</w:t>
            </w:r>
          </w:p>
        </w:tc>
      </w:tr>
      <w:tr w:rsidR="0098461C" w:rsidRPr="00155EA7" w14:paraId="39D2343E" w14:textId="77777777" w:rsidTr="00B456D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09CD4CE" w14:textId="2FAE12C0" w:rsidR="00155EA7" w:rsidRPr="00155EA7" w:rsidRDefault="00155EA7" w:rsidP="000E1131">
            <w:r w:rsidRPr="00155EA7">
              <w:rPr>
                <w:b/>
                <w:bCs/>
              </w:rPr>
              <w:t>Month 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B9CC239" w14:textId="3695FE99" w:rsidR="00155EA7" w:rsidRPr="00155EA7" w:rsidRDefault="00155EA7" w:rsidP="000E1131">
            <w:r w:rsidRPr="00155EA7">
              <w:t>9</w:t>
            </w:r>
            <w:r w:rsidR="00B6101C">
              <w:t xml:space="preserve"> </w:t>
            </w:r>
            <w:r w:rsidRPr="00155EA7">
              <w:t>yea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7D3C0F4" w14:textId="77777777" w:rsidR="00155EA7" w:rsidRPr="00155EA7" w:rsidRDefault="00155EA7" w:rsidP="00B456D7">
            <w:r w:rsidRPr="00155EA7">
              <w:t xml:space="preserve">Mixed </w:t>
            </w:r>
            <w:proofErr w:type="gramStart"/>
            <w:r w:rsidRPr="00155EA7">
              <w:t>to</w:t>
            </w:r>
            <w:proofErr w:type="gramEnd"/>
            <w:r w:rsidRPr="00155EA7">
              <w:t xml:space="preserve"> early perman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19E059E" w14:textId="77777777" w:rsidR="00155EA7" w:rsidRPr="00155EA7" w:rsidRDefault="00155EA7" w:rsidP="008048AF">
            <w:r w:rsidRPr="00155EA7">
              <w:rPr>
                <w:b/>
                <w:bCs/>
              </w:rPr>
              <w:t>Phase IV: Maintenance &amp; Eruption Monitor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64A41FD" w14:textId="167C0212" w:rsidR="00155EA7" w:rsidRPr="00155EA7" w:rsidRDefault="00155EA7" w:rsidP="00155EA7">
            <w:r w:rsidRPr="00155EA7">
              <w:t>Six-monthly recall appointments scheduled. At each visit: evaluated canine eruption progress, documented occlusal development, assessed space availability, reviewed oral hygiene status. Radiographs obtained periodically to track canine movement.</w:t>
            </w:r>
          </w:p>
        </w:tc>
      </w:tr>
      <w:tr w:rsidR="0098461C" w:rsidRPr="00155EA7" w14:paraId="6D949F3F" w14:textId="77777777" w:rsidTr="00C47EE6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02B043E" w14:textId="6387726B" w:rsidR="00155EA7" w:rsidRPr="00155EA7" w:rsidRDefault="00155EA7" w:rsidP="00C47EE6">
            <w:r w:rsidRPr="00155EA7">
              <w:rPr>
                <w:b/>
                <w:bCs/>
              </w:rPr>
              <w:t>Month 1</w:t>
            </w:r>
            <w:r w:rsidR="00B6101C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D4E9093" w14:textId="5E3D6D61" w:rsidR="00155EA7" w:rsidRPr="00155EA7" w:rsidRDefault="00155EA7" w:rsidP="00C47EE6">
            <w:r w:rsidRPr="00155EA7">
              <w:t>10 yea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6A0D06E8" w14:textId="05B6B8A5" w:rsidR="00155EA7" w:rsidRPr="00155EA7" w:rsidRDefault="00155EA7" w:rsidP="00C47EE6">
            <w:r w:rsidRPr="00155EA7">
              <w:t>Mixed to perman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0CED245" w14:textId="43F54838" w:rsidR="00155EA7" w:rsidRPr="00155EA7" w:rsidRDefault="00155EA7" w:rsidP="008048AF">
            <w:r w:rsidRPr="00155EA7">
              <w:rPr>
                <w:b/>
                <w:bCs/>
              </w:rPr>
              <w:t>Eruption Assess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9654854" w14:textId="77777777" w:rsidR="00155EA7" w:rsidRPr="00155EA7" w:rsidRDefault="00155EA7" w:rsidP="00155EA7">
            <w:r w:rsidRPr="00155EA7">
              <w:t xml:space="preserve">Periapical and panoramic radiographs obtained. Canines demonstrating </w:t>
            </w:r>
            <w:r w:rsidRPr="00155EA7">
              <w:lastRenderedPageBreak/>
              <w:t>favorable eruptive movement in sagittal and coronal planes. No evidence of root resorption of adjacent lateral incisors. Space availability adequate for continued eruption. Appliance maintained without modification.</w:t>
            </w:r>
          </w:p>
        </w:tc>
      </w:tr>
      <w:tr w:rsidR="007B1AC4" w:rsidRPr="00155EA7" w14:paraId="1269E649" w14:textId="77777777" w:rsidTr="007B1AC4">
        <w:trPr>
          <w:tblCellSpacing w:w="15" w:type="dxa"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7FD8FC6" w14:textId="7F1E1C19" w:rsidR="007B1AC4" w:rsidRPr="00155EA7" w:rsidRDefault="007B1AC4" w:rsidP="007B1AC4">
            <w:r w:rsidRPr="00155EA7">
              <w:rPr>
                <w:b/>
                <w:bCs/>
              </w:rPr>
              <w:lastRenderedPageBreak/>
              <w:t>Month 1</w:t>
            </w:r>
            <w:r>
              <w:rPr>
                <w:b/>
                <w:bCs/>
              </w:rPr>
              <w:t>4</w:t>
            </w:r>
          </w:p>
          <w:p w14:paraId="79AE20D4" w14:textId="3FBA91C0" w:rsidR="007B1AC4" w:rsidRPr="007B1AC4" w:rsidRDefault="007B1AC4" w:rsidP="007B1AC4">
            <w:pPr>
              <w:rPr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82E696A" w14:textId="3EB024C0" w:rsidR="007B1AC4" w:rsidRPr="00155EA7" w:rsidRDefault="007B1AC4" w:rsidP="00675BB3">
            <w:r w:rsidRPr="00155EA7">
              <w:t>~10 years 2 months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30F458C" w14:textId="77777777" w:rsidR="007B1AC4" w:rsidRPr="00155EA7" w:rsidRDefault="007B1AC4" w:rsidP="007B1AC4">
            <w:r>
              <w:t>P</w:t>
            </w:r>
            <w:r w:rsidRPr="00155EA7">
              <w:t>ermanent</w:t>
            </w:r>
          </w:p>
          <w:p w14:paraId="178EDFDA" w14:textId="255280FB" w:rsidR="007B1AC4" w:rsidRPr="00155EA7" w:rsidRDefault="007B1AC4" w:rsidP="007B1AC4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5F2E6797" w14:textId="77777777" w:rsidR="007B1AC4" w:rsidRPr="00155EA7" w:rsidRDefault="007B1AC4" w:rsidP="008048AF">
            <w:r w:rsidRPr="00155EA7">
              <w:rPr>
                <w:b/>
                <w:bCs/>
              </w:rPr>
              <w:t>Final Follow-up Evaluation – Clinical Examin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0B5C2F0" w14:textId="754D79EB" w:rsidR="0011409C" w:rsidRDefault="007B1AC4" w:rsidP="00155EA7">
            <w:r w:rsidRPr="00155EA7">
              <w:rPr>
                <w:b/>
                <w:bCs/>
              </w:rPr>
              <w:t>Bilateral Canine Eruption Status:</w:t>
            </w:r>
            <w:r w:rsidRPr="00155EA7">
              <w:t> Both maxillary permanent canines (13, 23) erupted spontaneously into ideal occlusal positions. </w:t>
            </w:r>
          </w:p>
          <w:p w14:paraId="76D087F2" w14:textId="77777777" w:rsidR="0011409C" w:rsidRDefault="007B1AC4" w:rsidP="00155EA7">
            <w:r w:rsidRPr="00155EA7">
              <w:rPr>
                <w:b/>
                <w:bCs/>
              </w:rPr>
              <w:t>Occlusal Correction:</w:t>
            </w:r>
            <w:r w:rsidRPr="00155EA7">
              <w:t> Complete resolution of anterior crossbite. Elimination of functional mandibular shift. Normal centric relation achieved. </w:t>
            </w:r>
          </w:p>
          <w:p w14:paraId="41E72A0F" w14:textId="77777777" w:rsidR="0011409C" w:rsidRDefault="007B1AC4" w:rsidP="00155EA7">
            <w:r w:rsidRPr="00155EA7">
              <w:rPr>
                <w:b/>
                <w:bCs/>
              </w:rPr>
              <w:t>Periodontal Status:</w:t>
            </w:r>
            <w:r w:rsidRPr="00155EA7">
              <w:t> Canines demonstrated stable periodontal attachment with healthy gingival tissues. No inflammation or probing depths. </w:t>
            </w:r>
          </w:p>
          <w:p w14:paraId="1248EAF1" w14:textId="33761DB4" w:rsidR="007B1AC4" w:rsidRPr="00155EA7" w:rsidRDefault="007B1AC4" w:rsidP="00155EA7">
            <w:r w:rsidRPr="00155EA7">
              <w:rPr>
                <w:b/>
                <w:bCs/>
              </w:rPr>
              <w:t>Adjacent Teeth:</w:t>
            </w:r>
            <w:r w:rsidRPr="00155EA7">
              <w:t xml:space="preserve"> No radiographic evidence of root resorption on lateral incisors (12, 22). Root development of canines </w:t>
            </w:r>
            <w:r>
              <w:t xml:space="preserve">is </w:t>
            </w:r>
            <w:r w:rsidRPr="00155EA7">
              <w:t>completing normally.</w:t>
            </w:r>
          </w:p>
        </w:tc>
      </w:tr>
      <w:tr w:rsidR="007B1AC4" w:rsidRPr="00155EA7" w14:paraId="1E57E50B" w14:textId="77777777" w:rsidTr="00D4272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</w:tcPr>
          <w:p w14:paraId="0E41C4EB" w14:textId="3E1F0AAC" w:rsidR="007B1AC4" w:rsidRPr="00155EA7" w:rsidRDefault="007B1AC4" w:rsidP="00956F5D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</w:tcPr>
          <w:p w14:paraId="0C2C1B07" w14:textId="6ABAFA5E" w:rsidR="007B1AC4" w:rsidRPr="00155EA7" w:rsidRDefault="007B1AC4" w:rsidP="00675BB3"/>
        </w:tc>
        <w:tc>
          <w:tcPr>
            <w:tcW w:w="0" w:type="auto"/>
            <w:vMerge/>
            <w:tcBorders>
              <w:left w:val="single" w:sz="2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</w:tcPr>
          <w:p w14:paraId="1315A31A" w14:textId="1CEE7481" w:rsidR="007B1AC4" w:rsidRPr="00155EA7" w:rsidRDefault="007B1AC4" w:rsidP="00956F5D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</w:tcPr>
          <w:p w14:paraId="401EE1D4" w14:textId="65AEBCCA" w:rsidR="007B1AC4" w:rsidRPr="00155EA7" w:rsidRDefault="007B1AC4" w:rsidP="00956F5D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Appliance Removal &amp; Retention Plann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</w:tcPr>
          <w:p w14:paraId="7BCA637E" w14:textId="0943988A" w:rsidR="007B1AC4" w:rsidRPr="00155EA7" w:rsidRDefault="007B1AC4" w:rsidP="00956F5D">
            <w:pPr>
              <w:rPr>
                <w:b/>
                <w:bCs/>
              </w:rPr>
            </w:pPr>
            <w:r w:rsidRPr="00155EA7">
              <w:t>After confirmation of canine proper positions</w:t>
            </w:r>
            <w:r>
              <w:t xml:space="preserve"> for eruption</w:t>
            </w:r>
            <w:r w:rsidRPr="00155EA7">
              <w:t xml:space="preserve">, 2×4 appliance was removed. Brackets and bands </w:t>
            </w:r>
            <w:proofErr w:type="spellStart"/>
            <w:r w:rsidRPr="00155EA7">
              <w:t>debonded</w:t>
            </w:r>
            <w:proofErr w:type="spellEnd"/>
            <w:r w:rsidRPr="00155EA7">
              <w:t xml:space="preserve"> without complications. </w:t>
            </w:r>
            <w:r w:rsidRPr="00155EA7">
              <w:lastRenderedPageBreak/>
              <w:t xml:space="preserve">Teeth polished and cleaned. Retention plan discussed with </w:t>
            </w:r>
            <w:r>
              <w:t xml:space="preserve">the </w:t>
            </w:r>
            <w:r w:rsidRPr="00155EA7">
              <w:t>parent. Options for retention (removable</w:t>
            </w:r>
            <w:r>
              <w:t xml:space="preserve"> vs. fixed vs. none</w:t>
            </w:r>
            <w:r w:rsidRPr="00155EA7">
              <w:t>) explained.</w:t>
            </w:r>
          </w:p>
        </w:tc>
      </w:tr>
      <w:tr w:rsidR="007B1AC4" w:rsidRPr="00155EA7" w14:paraId="3A163BB3" w14:textId="77777777" w:rsidTr="00D4272F">
        <w:trPr>
          <w:tblCellSpacing w:w="15" w:type="dxa"/>
        </w:trPr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3B443FB" w14:textId="03AC6598" w:rsidR="007B1AC4" w:rsidRPr="00155EA7" w:rsidRDefault="007B1AC4" w:rsidP="00956F5D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5A0B645" w14:textId="2C41114C" w:rsidR="007B1AC4" w:rsidRPr="00155EA7" w:rsidRDefault="007B1AC4" w:rsidP="00956F5D"/>
        </w:tc>
        <w:tc>
          <w:tcPr>
            <w:tcW w:w="0" w:type="auto"/>
            <w:vMerge/>
            <w:tcBorders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17D56D8" w14:textId="7713EAF7" w:rsidR="007B1AC4" w:rsidRPr="00155EA7" w:rsidRDefault="007B1AC4" w:rsidP="00956F5D"/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70799E3E" w14:textId="77777777" w:rsidR="007B1AC4" w:rsidRPr="00155EA7" w:rsidRDefault="007B1AC4" w:rsidP="00956F5D">
            <w:r w:rsidRPr="00155EA7">
              <w:rPr>
                <w:b/>
                <w:bCs/>
              </w:rPr>
              <w:t>Final Follow-up Evaluation – Radiographic Confirm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4B8A172" w14:textId="77777777" w:rsidR="007B1AC4" w:rsidRPr="00155EA7" w:rsidRDefault="007B1AC4" w:rsidP="00956F5D">
            <w:r w:rsidRPr="00155EA7">
              <w:rPr>
                <w:b/>
                <w:bCs/>
              </w:rPr>
              <w:t>Panoramic Radiograph:</w:t>
            </w:r>
            <w:r w:rsidRPr="00155EA7">
              <w:t> Bilateral canines in ideal coronal and sagittal positions. Complete root formation progressing normally. No root resorption noted on adjacent teeth. </w:t>
            </w:r>
            <w:r w:rsidRPr="00155EA7">
              <w:rPr>
                <w:b/>
                <w:bCs/>
              </w:rPr>
              <w:t>Periapical Radiographs:</w:t>
            </w:r>
            <w:r w:rsidRPr="00155EA7">
              <w:t> Detailed assessment of apical anatomy and surrounding bone. Healing of extraction sites documented. No cystic lesions or apical pathology. Bone fill progressing favorably.</w:t>
            </w:r>
          </w:p>
        </w:tc>
      </w:tr>
      <w:tr w:rsidR="00956F5D" w:rsidRPr="00155EA7" w14:paraId="655E7103" w14:textId="77777777" w:rsidTr="006727B0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078595D2" w14:textId="60F216DF" w:rsidR="00956F5D" w:rsidRPr="00155EA7" w:rsidRDefault="00956F5D" w:rsidP="00956F5D">
            <w:r w:rsidRPr="00155EA7">
              <w:rPr>
                <w:b/>
                <w:bCs/>
              </w:rPr>
              <w:t xml:space="preserve">Month </w:t>
            </w:r>
            <w:r w:rsidR="00675BB3">
              <w:rPr>
                <w:b/>
                <w:bCs/>
              </w:rPr>
              <w:t>2</w:t>
            </w:r>
            <w:r w:rsidRPr="00155EA7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2AD14A98" w14:textId="4F618545" w:rsidR="00956F5D" w:rsidRPr="00155EA7" w:rsidRDefault="00956F5D" w:rsidP="00956F5D">
            <w:r w:rsidRPr="00155EA7">
              <w:t>1</w:t>
            </w:r>
            <w:r w:rsidR="00675BB3">
              <w:t>1</w:t>
            </w:r>
            <w:r w:rsidRPr="00155EA7">
              <w:t xml:space="preserve"> years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3A2770A0" w14:textId="55C90F1C" w:rsidR="00956F5D" w:rsidRPr="00155EA7" w:rsidRDefault="007B1AC4" w:rsidP="00956F5D">
            <w:r>
              <w:t>P</w:t>
            </w:r>
            <w:r w:rsidR="00956F5D" w:rsidRPr="00155EA7">
              <w:t>erman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hideMark/>
          </w:tcPr>
          <w:p w14:paraId="161887F0" w14:textId="77777777" w:rsidR="00956F5D" w:rsidRPr="00155EA7" w:rsidRDefault="00956F5D" w:rsidP="00956F5D">
            <w:r w:rsidRPr="00155EA7">
              <w:rPr>
                <w:b/>
                <w:bCs/>
              </w:rPr>
              <w:t>Post-Treatment Outcome Documen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623C58C" w14:textId="77777777" w:rsidR="00956F5D" w:rsidRPr="00155EA7" w:rsidRDefault="00956F5D" w:rsidP="00956F5D">
            <w:r w:rsidRPr="00155EA7">
              <w:t>Treatment duration: 14 months from extraction to complete canine eruption. </w:t>
            </w:r>
            <w:r w:rsidRPr="00155EA7">
              <w:rPr>
                <w:b/>
                <w:bCs/>
              </w:rPr>
              <w:t>Outcomes Achieved:</w:t>
            </w:r>
            <w:r w:rsidRPr="00155EA7">
              <w:t> ✓ Spontaneous eruption of both canines ✓ Resolution of anterior crossbite ✓ Elimination of functional shift ✓ No root resorption ✓ Stable occlusal relationships ✓ Normal function preserved ✓ Significantly improved oral hygiene ✓ Enhanced patient and parent satisfaction</w:t>
            </w:r>
          </w:p>
        </w:tc>
      </w:tr>
    </w:tbl>
    <w:p w14:paraId="7C9896CA" w14:textId="77777777" w:rsidR="00155EA7" w:rsidRDefault="00155EA7" w:rsidP="00155EA7"/>
    <w:p w14:paraId="736F793C" w14:textId="1E82E1B0" w:rsidR="00155EA7" w:rsidRDefault="00155EA7" w:rsidP="00155EA7">
      <w:r w:rsidRPr="00155EA7">
        <w:t>Key Treatment Milestones Summary</w:t>
      </w:r>
    </w:p>
    <w:tbl>
      <w:tblPr>
        <w:tblW w:w="10000" w:type="dxa"/>
        <w:tblCellSpacing w:w="15" w:type="dxa"/>
        <w:tblBorders>
          <w:top w:val="single" w:sz="6" w:space="0" w:color="auto"/>
          <w:left w:val="single" w:sz="6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1615"/>
        <w:gridCol w:w="6407"/>
      </w:tblGrid>
      <w:tr w:rsidR="00155EA7" w:rsidRPr="00155EA7" w14:paraId="62E0DBD6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677F37" w14:textId="77777777" w:rsidR="00155EA7" w:rsidRPr="00155EA7" w:rsidRDefault="00155EA7" w:rsidP="00155EA7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lastRenderedPageBreak/>
              <w:t>Phas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842FD" w14:textId="77777777" w:rsidR="00155EA7" w:rsidRPr="00155EA7" w:rsidRDefault="00155EA7" w:rsidP="00155EA7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Dur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EADDD" w14:textId="77777777" w:rsidR="00155EA7" w:rsidRPr="00155EA7" w:rsidRDefault="00155EA7" w:rsidP="00155EA7">
            <w:pPr>
              <w:rPr>
                <w:b/>
                <w:bCs/>
              </w:rPr>
            </w:pPr>
            <w:r w:rsidRPr="00155EA7">
              <w:rPr>
                <w:b/>
                <w:bCs/>
              </w:rPr>
              <w:t>Primary Objectives Achieved</w:t>
            </w:r>
          </w:p>
        </w:tc>
      </w:tr>
      <w:tr w:rsidR="00155EA7" w:rsidRPr="00155EA7" w14:paraId="35DB3797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75E97CD" w14:textId="77777777" w:rsidR="00155EA7" w:rsidRPr="00155EA7" w:rsidRDefault="00155EA7" w:rsidP="00155EA7">
            <w:r w:rsidRPr="00155EA7">
              <w:rPr>
                <w:b/>
                <w:bCs/>
              </w:rPr>
              <w:t>Phase I – Preven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2F2855D" w14:textId="77777777" w:rsidR="00155EA7" w:rsidRPr="00155EA7" w:rsidRDefault="00155EA7" w:rsidP="00155EA7">
            <w:r w:rsidRPr="00155EA7">
              <w:t>Months 1–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1CF31E39" w14:textId="4494C77D" w:rsidR="00155EA7" w:rsidRPr="00155EA7" w:rsidRDefault="00155EA7" w:rsidP="00155EA7">
            <w:r w:rsidRPr="00155EA7">
              <w:t>Optimal oral health status established; plaque control; dietary modification; risk reduction</w:t>
            </w:r>
            <w:r w:rsidR="007511FC">
              <w:t xml:space="preserve">; </w:t>
            </w:r>
            <w:r w:rsidR="00374A5F">
              <w:t xml:space="preserve">Deciduous </w:t>
            </w:r>
            <w:r w:rsidR="007511FC" w:rsidRPr="007511FC">
              <w:t>teeth extracted; space created</w:t>
            </w:r>
          </w:p>
        </w:tc>
      </w:tr>
      <w:tr w:rsidR="00155EA7" w:rsidRPr="00155EA7" w14:paraId="7DE5A6A3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35F06F40" w14:textId="77777777" w:rsidR="00155EA7" w:rsidRPr="00155EA7" w:rsidRDefault="00155EA7" w:rsidP="00155EA7">
            <w:r w:rsidRPr="00155EA7">
              <w:rPr>
                <w:b/>
                <w:bCs/>
              </w:rPr>
              <w:t>Phase II – Restorativ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3E8CA75" w14:textId="77777777" w:rsidR="00155EA7" w:rsidRPr="00155EA7" w:rsidRDefault="00155EA7" w:rsidP="00155EA7">
            <w:r w:rsidRPr="00155EA7">
              <w:t>Months 2–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4ABCD08" w14:textId="77777777" w:rsidR="00155EA7" w:rsidRPr="00155EA7" w:rsidRDefault="00155EA7" w:rsidP="00155EA7">
            <w:r w:rsidRPr="00155EA7">
              <w:t>All active caries managed; teeth restored; foundation for orthodontic therapy secured</w:t>
            </w:r>
          </w:p>
        </w:tc>
      </w:tr>
      <w:tr w:rsidR="00155EA7" w:rsidRPr="00155EA7" w14:paraId="139995CA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6E36A96F" w14:textId="77777777" w:rsidR="00155EA7" w:rsidRPr="00155EA7" w:rsidRDefault="00155EA7" w:rsidP="00155EA7">
            <w:r w:rsidRPr="00155EA7">
              <w:rPr>
                <w:b/>
                <w:bCs/>
              </w:rPr>
              <w:t>Phase III – Orthodonti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20EE8A8" w14:textId="77777777" w:rsidR="00155EA7" w:rsidRPr="00155EA7" w:rsidRDefault="00155EA7" w:rsidP="00155EA7">
            <w:r w:rsidRPr="00155EA7">
              <w:t>Months 4–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51004D12" w14:textId="4B42D09F" w:rsidR="00155EA7" w:rsidRPr="00155EA7" w:rsidRDefault="007511FC" w:rsidP="00155EA7">
            <w:r>
              <w:t>Fixed</w:t>
            </w:r>
            <w:r w:rsidR="00155EA7" w:rsidRPr="00155EA7">
              <w:t xml:space="preserve"> appliance guidance; bilateral canine eruption achieved</w:t>
            </w:r>
          </w:p>
        </w:tc>
      </w:tr>
      <w:tr w:rsidR="00155EA7" w:rsidRPr="00155EA7" w14:paraId="058C77B4" w14:textId="77777777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06142F97" w14:textId="77777777" w:rsidR="00155EA7" w:rsidRPr="00155EA7" w:rsidRDefault="00155EA7" w:rsidP="00155EA7">
            <w:r w:rsidRPr="00155EA7">
              <w:rPr>
                <w:b/>
                <w:bCs/>
              </w:rPr>
              <w:t>Phase IV – Maintenan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4F727917" w14:textId="5354D8B7" w:rsidR="00155EA7" w:rsidRPr="00155EA7" w:rsidRDefault="00155EA7" w:rsidP="00155EA7">
            <w:r w:rsidRPr="00155EA7">
              <w:t xml:space="preserve">Ongoing post-Month </w:t>
            </w:r>
            <w:r w:rsidR="006162C5">
              <w:t>2</w:t>
            </w:r>
            <w:r w:rsidRPr="00155EA7"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5" w:type="dxa"/>
              <w:bottom w:w="137" w:type="dxa"/>
              <w:right w:w="15" w:type="dxa"/>
            </w:tcMar>
            <w:vAlign w:val="bottom"/>
            <w:hideMark/>
          </w:tcPr>
          <w:p w14:paraId="759C3AE6" w14:textId="77777777" w:rsidR="00155EA7" w:rsidRPr="00155EA7" w:rsidRDefault="00155EA7" w:rsidP="00155EA7">
            <w:r w:rsidRPr="00155EA7">
              <w:t>Regular monitoring; occlusal stability; long-term follow-up plan established</w:t>
            </w:r>
          </w:p>
        </w:tc>
      </w:tr>
    </w:tbl>
    <w:p w14:paraId="5FB1157E" w14:textId="77777777" w:rsidR="00155EA7" w:rsidRDefault="00155EA7" w:rsidP="00155EA7"/>
    <w:p w14:paraId="51A5FB0E" w14:textId="77777777" w:rsidR="00155EA7" w:rsidRPr="0007119E" w:rsidRDefault="00155EA7" w:rsidP="00155EA7">
      <w:pPr>
        <w:rPr>
          <w:b/>
          <w:bCs/>
        </w:rPr>
      </w:pPr>
      <w:r w:rsidRPr="0007119E">
        <w:rPr>
          <w:b/>
          <w:bCs/>
        </w:rPr>
        <w:t>Notes on Treatment Modifications</w:t>
      </w:r>
    </w:p>
    <w:p w14:paraId="679D35B4" w14:textId="2921B2FA" w:rsidR="00155EA7" w:rsidRDefault="00155EA7" w:rsidP="00155EA7">
      <w:r>
        <w:t xml:space="preserve">Month </w:t>
      </w:r>
      <w:r w:rsidR="006162C5">
        <w:t>3</w:t>
      </w:r>
      <w:r>
        <w:t>: After initial archwire placement, patient demonstrated excellent compliance with oral hygiene despite fixed appliance. No emergency appointments for breakage or discomfort.</w:t>
      </w:r>
    </w:p>
    <w:p w14:paraId="152230A1" w14:textId="77777777" w:rsidR="00155EA7" w:rsidRDefault="00155EA7" w:rsidP="00155EA7"/>
    <w:p w14:paraId="5BB05C17" w14:textId="555E5B41" w:rsidR="00155EA7" w:rsidRDefault="00155EA7" w:rsidP="00155EA7">
      <w:r>
        <w:t>Week 7: Bracket repositioning on 11 was proactive measure to optimize alignment trajectory; no treatment delay resulted.</w:t>
      </w:r>
    </w:p>
    <w:p w14:paraId="17C9C2C3" w14:textId="77777777" w:rsidR="00155EA7" w:rsidRDefault="00155EA7" w:rsidP="00155EA7"/>
    <w:p w14:paraId="3241759A" w14:textId="77777777" w:rsidR="00155EA7" w:rsidRDefault="00155EA7" w:rsidP="00155EA7">
      <w:r>
        <w:t xml:space="preserve">Month 10: Radiographic monitoring confirmed </w:t>
      </w:r>
      <w:proofErr w:type="gramStart"/>
      <w:r>
        <w:t>eruption</w:t>
      </w:r>
      <w:proofErr w:type="gramEnd"/>
      <w:r>
        <w:t xml:space="preserve"> progressing favorably; decision made to maintain appliance and continue eruption guidance rather than remove prematurely.</w:t>
      </w:r>
    </w:p>
    <w:p w14:paraId="144968B8" w14:textId="77777777" w:rsidR="00155EA7" w:rsidRDefault="00155EA7" w:rsidP="00155EA7"/>
    <w:p w14:paraId="5F43112A" w14:textId="77777777" w:rsidR="00155EA7" w:rsidRDefault="00155EA7" w:rsidP="00155EA7">
      <w:r>
        <w:t>Follow-up Plan Beyond Month 14</w:t>
      </w:r>
    </w:p>
    <w:p w14:paraId="2AF66C8C" w14:textId="77777777" w:rsidR="00155EA7" w:rsidRDefault="00155EA7" w:rsidP="00155EA7">
      <w:r>
        <w:t>Months 15–18: Quarterly recalls to monitor eruption of remaining permanent teeth and occlusal settling.</w:t>
      </w:r>
    </w:p>
    <w:p w14:paraId="4AAF0D1A" w14:textId="77777777" w:rsidR="00155EA7" w:rsidRDefault="00155EA7" w:rsidP="00155EA7"/>
    <w:p w14:paraId="38967AE8" w14:textId="77777777" w:rsidR="00155EA7" w:rsidRDefault="00155EA7" w:rsidP="00155EA7">
      <w:r>
        <w:lastRenderedPageBreak/>
        <w:t>Year 2: Semi-annual appointments to assess overall development and any necessary retention/guidance.</w:t>
      </w:r>
    </w:p>
    <w:p w14:paraId="7FF5F5A9" w14:textId="77777777" w:rsidR="00155EA7" w:rsidRDefault="00155EA7" w:rsidP="00155EA7"/>
    <w:p w14:paraId="195403F4" w14:textId="19DE5D5E" w:rsidR="00155EA7" w:rsidRDefault="00155EA7" w:rsidP="00155EA7">
      <w:r>
        <w:t>Age 12+: Reassessment for any additional orthodontic needs as permanent dentition becomes complete.</w:t>
      </w:r>
    </w:p>
    <w:sectPr w:rsidR="00155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A7"/>
    <w:rsid w:val="000608B1"/>
    <w:rsid w:val="00064116"/>
    <w:rsid w:val="0007119E"/>
    <w:rsid w:val="000911FB"/>
    <w:rsid w:val="0009392D"/>
    <w:rsid w:val="000971F2"/>
    <w:rsid w:val="000B4042"/>
    <w:rsid w:val="000E1131"/>
    <w:rsid w:val="0011409C"/>
    <w:rsid w:val="00155EA7"/>
    <w:rsid w:val="00197DD6"/>
    <w:rsid w:val="001A13C6"/>
    <w:rsid w:val="001A3E7D"/>
    <w:rsid w:val="00287485"/>
    <w:rsid w:val="002E3EFB"/>
    <w:rsid w:val="002E5BE0"/>
    <w:rsid w:val="00324397"/>
    <w:rsid w:val="00351C27"/>
    <w:rsid w:val="003629E8"/>
    <w:rsid w:val="00374A5F"/>
    <w:rsid w:val="003A2AE1"/>
    <w:rsid w:val="003D7B69"/>
    <w:rsid w:val="003E1061"/>
    <w:rsid w:val="00457085"/>
    <w:rsid w:val="004F4EC9"/>
    <w:rsid w:val="005B13A3"/>
    <w:rsid w:val="005F5767"/>
    <w:rsid w:val="0060240F"/>
    <w:rsid w:val="00603811"/>
    <w:rsid w:val="006108D9"/>
    <w:rsid w:val="006162C5"/>
    <w:rsid w:val="006727B0"/>
    <w:rsid w:val="00675BB3"/>
    <w:rsid w:val="006875CD"/>
    <w:rsid w:val="0074241B"/>
    <w:rsid w:val="007511FC"/>
    <w:rsid w:val="007517EB"/>
    <w:rsid w:val="007B1AC4"/>
    <w:rsid w:val="007E4143"/>
    <w:rsid w:val="008048AF"/>
    <w:rsid w:val="008F5F01"/>
    <w:rsid w:val="00906391"/>
    <w:rsid w:val="00926CC1"/>
    <w:rsid w:val="00956463"/>
    <w:rsid w:val="00956F5D"/>
    <w:rsid w:val="0098461C"/>
    <w:rsid w:val="00992B1F"/>
    <w:rsid w:val="009C25DB"/>
    <w:rsid w:val="009C6B66"/>
    <w:rsid w:val="00A633FC"/>
    <w:rsid w:val="00A94DD5"/>
    <w:rsid w:val="00AE7550"/>
    <w:rsid w:val="00AF7A60"/>
    <w:rsid w:val="00AF7E05"/>
    <w:rsid w:val="00B3381E"/>
    <w:rsid w:val="00B456D7"/>
    <w:rsid w:val="00B601C7"/>
    <w:rsid w:val="00B6101C"/>
    <w:rsid w:val="00BE7974"/>
    <w:rsid w:val="00C055BA"/>
    <w:rsid w:val="00C24964"/>
    <w:rsid w:val="00C47EE6"/>
    <w:rsid w:val="00CC3DF5"/>
    <w:rsid w:val="00CC6E87"/>
    <w:rsid w:val="00CD789D"/>
    <w:rsid w:val="00D7379B"/>
    <w:rsid w:val="00E2203D"/>
    <w:rsid w:val="00ED716C"/>
    <w:rsid w:val="00F04C20"/>
    <w:rsid w:val="00F43E0B"/>
    <w:rsid w:val="00F6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E9F74"/>
  <w15:chartTrackingRefBased/>
  <w15:docId w15:val="{9E46539E-E0C0-4BAE-BC59-5B0B8996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5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E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E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E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E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E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E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E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E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E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E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E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E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E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0</Pages>
  <Words>1368</Words>
  <Characters>9005</Characters>
  <Application>Microsoft Office Word</Application>
  <DocSecurity>0</DocSecurity>
  <Lines>500</Lines>
  <Paragraphs>152</Paragraphs>
  <ScaleCrop>false</ScaleCrop>
  <Company/>
  <LinksUpToDate>false</LinksUpToDate>
  <CharactersWithSpaces>10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nia Baakdah</dc:creator>
  <cp:keywords/>
  <dc:description/>
  <cp:lastModifiedBy>Dr.Rania Baakdah</cp:lastModifiedBy>
  <cp:revision>63</cp:revision>
  <dcterms:created xsi:type="dcterms:W3CDTF">2025-12-29T07:35:00Z</dcterms:created>
  <dcterms:modified xsi:type="dcterms:W3CDTF">2026-06-0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161e0e-ca08-4979-b188-ae9d4ba32c14</vt:lpwstr>
  </property>
</Properties>
</file>